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/>
        <w:t>File S1. The detailed search strategy in PubMed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1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"Vesico-Ureteral Reflux"[Mesh]</w:t>
      </w:r>
    </w:p>
    <w:p>
      <w:pPr>
        <w:pStyle w:val="Normal"/>
        <w:spacing w:lineRule="atLeast" w:line="22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#2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(((((("vesico-ureteral reflux") OR "vesico ureteral reflux") OR "vesco-uretric reflux") OR "vesco uretric reflux") OR "reflux nephropathy") OR "vesicoureteral reflux") OR VUR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  #1 OR #2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0"/>
          <w:szCs w:val="20"/>
        </w:rPr>
        <w:t xml:space="preserve">#4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"Peptidyl-Dipeptidase A"[Mesh]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#5    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(((Angiotensin) OR Angiotensins) OR "angiotensin converting enzyme") OR ACE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    #4 OR #5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0"/>
          <w:szCs w:val="20"/>
        </w:rPr>
        <w:t xml:space="preserve">#7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"Polymorphism, Genetic"[Mesh]</w:t>
      </w:r>
      <w:r>
        <w:rPr>
          <w:rStyle w:val="Appleconvertedspace"/>
          <w:rFonts w:cs="Arial" w:ascii="Arial" w:hAnsi="Arial"/>
          <w:color w:val="000000"/>
          <w:sz w:val="20"/>
          <w:szCs w:val="20"/>
          <w:shd w:fill="FFFFFF" w:val="clear"/>
        </w:rPr>
        <w:t> </w:t>
      </w:r>
    </w:p>
    <w:p>
      <w:pPr>
        <w:pStyle w:val="Normal"/>
        <w:spacing w:lineRule="atLeast" w:line="220"/>
        <w:ind w:left="400" w:hanging="400"/>
        <w:rPr/>
      </w:pPr>
      <w:r>
        <w:rPr>
          <w:rStyle w:val="Appleconvertedspace"/>
          <w:color w:val="000000"/>
          <w:sz w:val="20"/>
          <w:szCs w:val="20"/>
          <w:shd w:fill="FFFFFF" w:val="clear"/>
        </w:rPr>
        <w:t xml:space="preserve">#8    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Search</w:t>
      </w:r>
      <w:r>
        <w:rPr>
          <w:rStyle w:val="Appleconvertedspace"/>
          <w:color w:val="000000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(((((("Genetic Polymorphism") OR "Genetic Polymorphisms") OR "Genetic Variation") OR polymorphism) OR polymorphisms) OR gene) OR genome</w:t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#9    #7 OR #8</w:t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>#10   #3 AND #6 AND #9</w:t>
      </w:r>
    </w:p>
    <w:p>
      <w:pPr>
        <w:pStyle w:val="Normal"/>
        <w:spacing w:lineRule="atLeast" w:line="220"/>
        <w:rPr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tLeast" w:line="220"/>
        <w:rPr/>
      </w:pPr>
      <w:r>
        <w:rPr/>
        <w:t xml:space="preserve">The complete search strategy:  </w:t>
      </w:r>
      <w:r>
        <w:rPr>
          <w:rStyle w:val="Appleconvertedspace"/>
          <w:color w:val="000000"/>
          <w:sz w:val="20"/>
          <w:szCs w:val="20"/>
          <w:shd w:fill="FFFFFF" w:val="clear"/>
        </w:rPr>
        <w:t>(((("Vesico-Ureteral Reflux"[Mesh]) OR ((((((("vesico-ureteral reflux") OR "vesico ureteral reflux") OR "vesco-uretric reflux") OR "vesco uretric reflux") OR "reflux nephropathy") OR "vesicoureteral reflux") OR VUR))) AND (("Peptidyl-Dipeptidase A"[Mesh]) OR ((((Angiotensin) OR Angiotensins) OR "angiotensin converting enzyme") OR ACE))) AND (("Polymorphism, Genetic"[Mesh]) OR ((((((("Genetic Polymorphism") OR "Genetic Polymorphisms") OR "Genetic Variation") OR polymorphism) OR polymorphisms) OR gene) OR genome))</w:t>
      </w:r>
    </w:p>
    <w:p>
      <w:pPr>
        <w:pStyle w:val="Normal"/>
        <w:spacing w:lineRule="atLeast" w:line="220"/>
        <w:rPr>
          <w:rStyle w:val="Appleconvertedspace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/>
        <w:rPr>
          <w:rStyle w:val="Appleconvertedspace"/>
          <w:rFonts w:ascii="Arial" w:hAnsi="Arial" w:cs="Arial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/>
        <w:rPr>
          <w:rStyle w:val="Appleconvertedspace"/>
          <w:rFonts w:ascii="Times New Roman" w:hAnsi="Times New Roman" w:cs="Times New Roman"/>
          <w:color w:val="000000"/>
          <w:sz w:val="20"/>
          <w:szCs w:val="20"/>
          <w:shd w:fill="FFFFFF" w:val="clear"/>
        </w:rPr>
      </w:pPr>
      <w:r>
        <w:rPr/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5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119"/>
        <w:gridCol w:w="1843"/>
        <w:gridCol w:w="1276"/>
        <w:gridCol w:w="941"/>
        <w:gridCol w:w="1327"/>
        <w:gridCol w:w="239"/>
        <w:gridCol w:w="1380"/>
        <w:gridCol w:w="1784"/>
        <w:gridCol w:w="239"/>
        <w:gridCol w:w="889"/>
        <w:gridCol w:w="1026"/>
        <w:gridCol w:w="1290"/>
        <w:gridCol w:w="626"/>
      </w:tblGrid>
      <w:tr>
        <w:trPr>
          <w:trHeight w:val="240" w:hRule="atLeast"/>
        </w:trPr>
        <w:tc>
          <w:tcPr>
            <w:tcW w:w="15710" w:type="dxa"/>
            <w:gridSpan w:val="1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File S2.    The quality assessment of the included studies(Newcastle-Ottawa Scale, NOS)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240" w:hRule="atLeast"/>
          <w:cantSplit w:val="true"/>
        </w:trPr>
        <w:tc>
          <w:tcPr>
            <w:tcW w:w="17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65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se and control selec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1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mparability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2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6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core</w:t>
            </w:r>
          </w:p>
        </w:tc>
      </w:tr>
      <w:tr>
        <w:trPr>
          <w:trHeight w:val="240" w:hRule="atLeast"/>
          <w:cantSplit w:val="true"/>
        </w:trPr>
        <w:tc>
          <w:tcPr>
            <w:tcW w:w="17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se defini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ase representativenes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ntrols selection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nform to HWE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ntrols definitio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ntrol for race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Control for others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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Uniformity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Non-Response</w:t>
            </w:r>
          </w:p>
        </w:tc>
        <w:tc>
          <w:tcPr>
            <w:tcW w:w="6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Hohenfellner 199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Haszon 200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oneda 200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ardo 200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Kowalewska 200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ekerli 200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Savvidou 20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Ohtomo 200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Park 200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Yim 200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Ozen 1999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Erdogan 200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Dumlupinar 201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Biyikli 2007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SimSun;宋体" w:eastAsia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SimSun;宋体" w:eastAsia="SimSun;宋体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780" w:hRule="atLeast"/>
        </w:trPr>
        <w:tc>
          <w:tcPr>
            <w:tcW w:w="15710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 xml:space="preserve">add an item “conform to HWE” to “case and control selection”, 10 points in total;  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</w:rPr>
              <w:t></w:t>
            </w: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  <w:t>, Control for other additional factors(e.g., age and gender, etc.)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4T10:46:00Z</dcterms:created>
  <dc:creator>TEESLWW</dc:creator>
  <dc:description/>
  <dc:language>en-US</dc:language>
  <cp:lastModifiedBy>74700</cp:lastModifiedBy>
  <dcterms:modified xsi:type="dcterms:W3CDTF">2017-01-24T10:46:00Z</dcterms:modified>
  <cp:revision>2</cp:revision>
  <dc:subject/>
  <dc:title/>
</cp:coreProperties>
</file>